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850" w:tblpY="1805"/>
        <w:tblW w:w="13270" w:type="dxa"/>
        <w:tblLook w:val="04A0" w:firstRow="1" w:lastRow="0" w:firstColumn="1" w:lastColumn="0" w:noHBand="0" w:noVBand="1"/>
      </w:tblPr>
      <w:tblGrid>
        <w:gridCol w:w="1500"/>
        <w:gridCol w:w="1763"/>
        <w:gridCol w:w="1187"/>
        <w:gridCol w:w="1786"/>
        <w:gridCol w:w="1118"/>
        <w:gridCol w:w="1733"/>
        <w:gridCol w:w="4183"/>
      </w:tblGrid>
      <w:tr w:rsidR="00842FC0" w:rsidRPr="00FF369D" w14:paraId="0F1264C0" w14:textId="77777777" w:rsidTr="000D752C">
        <w:trPr>
          <w:trHeight w:val="74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2BA6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ite Group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8371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Lake Name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38B6E93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levation (m </w:t>
            </w:r>
            <w:proofErr w:type="spellStart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.s.l</w:t>
            </w:r>
            <w:proofErr w:type="spellEnd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.)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71DE627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Date sampled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1133D76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stimated % Ice cover 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A29A2CC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now adjacent to waterbody (Y/N)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73829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mments</w:t>
            </w:r>
          </w:p>
        </w:tc>
      </w:tr>
      <w:tr w:rsidR="00842FC0" w:rsidRPr="00FF369D" w14:paraId="4580FB94" w14:textId="77777777" w:rsidTr="000D752C">
        <w:trPr>
          <w:trHeight w:val="340"/>
        </w:trPr>
        <w:tc>
          <w:tcPr>
            <w:tcW w:w="1500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FC3C9" w14:textId="5EE37911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</w:t>
            </w:r>
            <w:bookmarkStart w:id="0" w:name="_GoBack"/>
            <w:bookmarkEnd w:id="0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Warm" Site</w:t>
            </w:r>
          </w:p>
        </w:tc>
        <w:tc>
          <w:tcPr>
            <w:tcW w:w="1763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FE6331" w14:textId="7C8AEFC4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Col Pond 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br/>
              <w:t xml:space="preserve">(78° 36.154' N, 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74° 39.758' W)</w:t>
            </w:r>
          </w:p>
        </w:tc>
        <w:tc>
          <w:tcPr>
            <w:tcW w:w="1187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142E" w14:textId="6EF5BF2E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37</w:t>
            </w:r>
          </w:p>
        </w:tc>
        <w:tc>
          <w:tcPr>
            <w:tcW w:w="178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308E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19 1983</w:t>
            </w:r>
          </w:p>
        </w:tc>
        <w:tc>
          <w:tcPr>
            <w:tcW w:w="11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A9D90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7F52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183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036BF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35D26E7A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02D78" w14:textId="0D4D7F3F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A664EA" w14:textId="451EA36D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3A47" w14:textId="76048F0E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1A8465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11 198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55DEEB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5E179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B79B6E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First pond on the Cape to thaw completely</w:t>
            </w:r>
          </w:p>
        </w:tc>
      </w:tr>
      <w:tr w:rsidR="00842FC0" w:rsidRPr="00FF369D" w14:paraId="4DEA500C" w14:textId="77777777" w:rsidTr="000D752C">
        <w:trPr>
          <w:trHeight w:val="7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51BE7" w14:textId="3979910B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E2789A" w14:textId="166A391F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39668A" w14:textId="513BDDCF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979E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21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8048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3BF8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F9600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The 1986 field season on Cape Herschel extended from June-August. Col Pond was almost entirely open June 21, 1986</w:t>
            </w:r>
          </w:p>
        </w:tc>
      </w:tr>
      <w:tr w:rsidR="00842FC0" w:rsidRPr="00FF369D" w14:paraId="412B391B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DB23A" w14:textId="3A6DBC1F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9555B7" w14:textId="0601A1F9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0607D9" w14:textId="6A6F2FC4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FCC6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23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3C2E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7B1D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DEF89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-free</w:t>
            </w:r>
          </w:p>
        </w:tc>
      </w:tr>
      <w:tr w:rsidR="00842FC0" w:rsidRPr="00FF369D" w14:paraId="02AB9160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A8E96" w14:textId="65C887D2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95EED0" w14:textId="2FE478A0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F78032" w14:textId="1286A1F5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E7D0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26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F4C0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2996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C5667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-free</w:t>
            </w:r>
          </w:p>
        </w:tc>
      </w:tr>
      <w:tr w:rsidR="00842FC0" w:rsidRPr="00FF369D" w14:paraId="10936848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4CF31" w14:textId="019B588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D6D242" w14:textId="03BF3CA0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4CF8D5" w14:textId="56CAF61F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C876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30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42D6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0220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48587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-free</w:t>
            </w:r>
          </w:p>
        </w:tc>
      </w:tr>
      <w:tr w:rsidR="00842FC0" w:rsidRPr="00FF369D" w14:paraId="34E70F85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45CA4" w14:textId="19AFC1BC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76CF81" w14:textId="12D1593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036D05" w14:textId="73350F49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1489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6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9CB1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12BC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58760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-free</w:t>
            </w:r>
          </w:p>
        </w:tc>
      </w:tr>
      <w:tr w:rsidR="00842FC0" w:rsidRPr="00FF369D" w14:paraId="26B1B43C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B2A26" w14:textId="3FA16A6A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B3DE40" w14:textId="4C7BEBB9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620393" w14:textId="536126B7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D0B8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E86A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0A3B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841D0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-free</w:t>
            </w:r>
          </w:p>
        </w:tc>
      </w:tr>
      <w:tr w:rsidR="00842FC0" w:rsidRPr="00FF369D" w14:paraId="5CEEFF2B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C3C50" w14:textId="1CC94C92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5D6FDF" w14:textId="518EADE8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998F9D" w14:textId="05034513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2617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4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3911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182B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2FF0A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-free</w:t>
            </w:r>
          </w:p>
        </w:tc>
      </w:tr>
      <w:tr w:rsidR="00842FC0" w:rsidRPr="00FF369D" w14:paraId="249334E0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FFAF9" w14:textId="4812EEA2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8CF944" w14:textId="67DDBDAA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4365C4" w14:textId="34946EB5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F5A7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9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059F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8B90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EF53E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-free</w:t>
            </w:r>
          </w:p>
        </w:tc>
      </w:tr>
      <w:tr w:rsidR="00842FC0" w:rsidRPr="00FF369D" w14:paraId="3CA0217F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037B0" w14:textId="1AAF1689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997863" w14:textId="009175D0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AC6002" w14:textId="2AEF4AAD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F1BC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6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9E4D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C41F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E8C11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 and slush covered</w:t>
            </w:r>
          </w:p>
        </w:tc>
      </w:tr>
      <w:tr w:rsidR="00842FC0" w:rsidRPr="00FF369D" w14:paraId="47D2AC8C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B45CF" w14:textId="5D903193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38ED57" w14:textId="2B5DDAE0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F5D868" w14:textId="7B2DDE52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7BD14B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14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8F6FA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C7884D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C49D48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FD72A7D" w14:textId="77777777" w:rsidTr="000D752C">
        <w:trPr>
          <w:trHeight w:val="7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24515" w14:textId="7997AC9C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D4F370" w14:textId="5C92C473" w:rsidR="00842FC0" w:rsidRPr="00FF369D" w:rsidRDefault="00842FC0" w:rsidP="000D75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8BF789" w14:textId="6E151B86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A43988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24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FEC6D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5DD927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6098EB" w14:textId="77777777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vered by 1 cm ice; re-visited on Aug 27 and pond was still ice-free in the cent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er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, but now had 3 cm thick ice in the shallow regions.</w:t>
            </w:r>
          </w:p>
        </w:tc>
      </w:tr>
      <w:tr w:rsidR="00842FC0" w:rsidRPr="00FF369D" w14:paraId="438768DE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5E350" w14:textId="6A8C20B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D6685" w14:textId="2351F5F4" w:rsidR="00842FC0" w:rsidRPr="00FF369D" w:rsidRDefault="00842FC0" w:rsidP="000D75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E07F" w14:textId="04A59F1E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3C5C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5 1995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74F30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5E65E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3566C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0EB4EA92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EE8E3" w14:textId="4CAEB7E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820A86" w14:textId="2FB3FB90" w:rsidR="00842FC0" w:rsidRPr="00FF369D" w:rsidRDefault="00842FC0" w:rsidP="000D75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6A87" w14:textId="4F024790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35B18F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4 1998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E97FBD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D61F64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7F4633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48BC632A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7A6EC" w14:textId="4A3EFD01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1C491" w14:textId="5BEBA74E" w:rsidR="00842FC0" w:rsidRPr="00FF369D" w:rsidRDefault="00842FC0" w:rsidP="000D75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895" w14:textId="19D12B35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8A47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5 200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79B8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5CF7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B3065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8153BA7" w14:textId="77777777" w:rsidTr="000D752C">
        <w:trPr>
          <w:trHeight w:val="34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51F3E" w14:textId="0B9DCDCF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A70E9" w14:textId="7F7B2AA1" w:rsidR="00842FC0" w:rsidRPr="00FF369D" w:rsidRDefault="00842FC0" w:rsidP="000D75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89B" w14:textId="7102EFBF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01A39C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7 200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E4E39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B9D2C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099139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9BACF03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E70EE" w14:textId="301E2338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E6F2F" w14:textId="19F117F2" w:rsidR="00842FC0" w:rsidRPr="00FF369D" w:rsidRDefault="00842FC0" w:rsidP="000D75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393" w14:textId="7CF396EB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BC68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1 200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398A2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330D4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514C5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C1A0825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49343" w14:textId="64E777D6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F86C89" w14:textId="381E74A3" w:rsidR="00842FC0" w:rsidRPr="00FF369D" w:rsidRDefault="00842FC0" w:rsidP="000D75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7F8F" w14:textId="71851488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28F34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9 200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6C9A48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676E36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FBCDFB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28548C3" w14:textId="77777777" w:rsidTr="000D752C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77E36" w14:textId="32057AF1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27D02" w14:textId="66EC8F3C" w:rsidR="00842FC0" w:rsidRPr="00FF369D" w:rsidRDefault="00842FC0" w:rsidP="000D75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926A" w14:textId="0474A13C" w:rsidR="00842FC0" w:rsidRPr="00FF369D" w:rsidRDefault="00842FC0" w:rsidP="000D75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BA70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4 2009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0A92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3923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ED31A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02ED59E8" w14:textId="77777777" w:rsidTr="000D752C">
        <w:trPr>
          <w:trHeight w:val="340"/>
        </w:trPr>
        <w:tc>
          <w:tcPr>
            <w:tcW w:w="1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54324" w14:textId="5C9E49D8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6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8D335" w14:textId="626DD564" w:rsidR="00842FC0" w:rsidRPr="00FF369D" w:rsidRDefault="00842FC0" w:rsidP="000D752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97C8" w14:textId="3DCE8B0E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7AB37D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8 201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44A877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FF9FD8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A3E74D" w14:textId="77777777" w:rsidR="00842FC0" w:rsidRPr="00FF369D" w:rsidRDefault="00842FC0" w:rsidP="000D752C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</w:tbl>
    <w:p w14:paraId="669EC018" w14:textId="601C58B6" w:rsidR="00FF369D" w:rsidRPr="00FF369D" w:rsidRDefault="00FF369D">
      <w:pPr>
        <w:rPr>
          <w:rFonts w:ascii="Times New Roman" w:hAnsi="Times New Roman" w:cs="Times New Roman"/>
        </w:rPr>
      </w:pPr>
    </w:p>
    <w:tbl>
      <w:tblPr>
        <w:tblW w:w="13437" w:type="dxa"/>
        <w:tblInd w:w="-50" w:type="dxa"/>
        <w:tblLook w:val="04A0" w:firstRow="1" w:lastRow="0" w:firstColumn="1" w:lastColumn="0" w:noHBand="0" w:noVBand="1"/>
      </w:tblPr>
      <w:tblGrid>
        <w:gridCol w:w="1500"/>
        <w:gridCol w:w="1660"/>
        <w:gridCol w:w="1228"/>
        <w:gridCol w:w="1683"/>
        <w:gridCol w:w="1118"/>
        <w:gridCol w:w="1758"/>
        <w:gridCol w:w="4490"/>
      </w:tblGrid>
      <w:tr w:rsidR="00842FC0" w:rsidRPr="00FF369D" w14:paraId="794B1AE6" w14:textId="77777777" w:rsidTr="00CB7AE8">
        <w:trPr>
          <w:trHeight w:val="74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360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Site Group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517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Lake Name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3E1360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levation (m </w:t>
            </w:r>
            <w:proofErr w:type="spellStart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.s.l</w:t>
            </w:r>
            <w:proofErr w:type="spellEnd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.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1E2699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Date sampled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5F8639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stimated % Ice cover 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510C2F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now adjacent to waterbody (Y/N)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44FE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mments</w:t>
            </w:r>
          </w:p>
        </w:tc>
      </w:tr>
      <w:tr w:rsidR="00842FC0" w:rsidRPr="00FF369D" w14:paraId="44650204" w14:textId="77777777" w:rsidTr="00CB7AE8">
        <w:trPr>
          <w:trHeight w:val="340"/>
        </w:trPr>
        <w:tc>
          <w:tcPr>
            <w:tcW w:w="1500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3E7A9" w14:textId="6CD99843" w:rsidR="00842FC0" w:rsidRPr="00FF369D" w:rsidRDefault="00842FC0" w:rsidP="00402B14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Warm" Site</w:t>
            </w:r>
          </w:p>
        </w:tc>
        <w:tc>
          <w:tcPr>
            <w:tcW w:w="166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89B20" w14:textId="607FF217" w:rsidR="00842FC0" w:rsidRPr="00FF369D" w:rsidRDefault="00842FC0" w:rsidP="00402B14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Elison</w:t>
            </w:r>
            <w:proofErr w:type="spellEnd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 Lake 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br/>
              <w:t xml:space="preserve">(78° 36.487' N, 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74° 44.414' W)</w:t>
            </w:r>
          </w:p>
        </w:tc>
        <w:tc>
          <w:tcPr>
            <w:tcW w:w="1228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009A" w14:textId="23612E19" w:rsidR="00842FC0" w:rsidRPr="00FF369D" w:rsidRDefault="00842FC0" w:rsidP="00402B14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23</w:t>
            </w:r>
          </w:p>
        </w:tc>
        <w:tc>
          <w:tcPr>
            <w:tcW w:w="168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F5F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28 1983</w:t>
            </w:r>
          </w:p>
        </w:tc>
        <w:tc>
          <w:tcPr>
            <w:tcW w:w="11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5B9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</w:p>
        </w:tc>
        <w:tc>
          <w:tcPr>
            <w:tcW w:w="175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BAC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30EA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0F11F32" w14:textId="77777777" w:rsidTr="00CB7AE8">
        <w:trPr>
          <w:trHeight w:val="48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B30E3" w14:textId="6191E463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3456AA" w14:textId="1247E28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7F8A" w14:textId="2A5585D2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42AB6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12 198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B7235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9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D41AB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11FBAD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Field notes indicate it lost full ice cover by June 30, 1984</w:t>
            </w:r>
          </w:p>
        </w:tc>
      </w:tr>
      <w:tr w:rsidR="00842FC0" w:rsidRPr="00FF369D" w14:paraId="60609DDD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6AB09" w14:textId="5DDD8334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C526236" w14:textId="1675FFF6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8E5FC6" w14:textId="15E30181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049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19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467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B6A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5C418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till frozen</w:t>
            </w:r>
          </w:p>
        </w:tc>
      </w:tr>
      <w:tr w:rsidR="00842FC0" w:rsidRPr="00FF369D" w14:paraId="0E7BEC6B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51C9F" w14:textId="1B1DEB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78DCF3" w14:textId="7503B878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C11B96" w14:textId="1F628979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240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24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E246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95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C4A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22617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st began to open up</w:t>
            </w:r>
          </w:p>
        </w:tc>
      </w:tr>
      <w:tr w:rsidR="00842FC0" w:rsidRPr="00FF369D" w14:paraId="4251C89D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970DB" w14:textId="0F9172F6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2362B0" w14:textId="3CC1C49D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8DC910" w14:textId="74081570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3D7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29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98C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95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097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AF765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Only a moat of open water</w:t>
            </w:r>
          </w:p>
        </w:tc>
      </w:tr>
      <w:tr w:rsidR="00842FC0" w:rsidRPr="00FF369D" w14:paraId="063EE9BA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A1097" w14:textId="5F1460FF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E377F7E" w14:textId="6CEFFDC8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22ACDD" w14:textId="609173CA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549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5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97B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85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4D0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0B726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1DE4131B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92B89" w14:textId="3A86907F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F87568D" w14:textId="31CD55E2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1061F9" w14:textId="13E13648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65F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2E29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55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518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FFC70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04EC4B94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DB20C" w14:textId="0C5E66C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625F207" w14:textId="115EE5B7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C2B303" w14:textId="1CCAD2AA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43F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2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5EA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0E0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E2273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-free</w:t>
            </w:r>
          </w:p>
        </w:tc>
      </w:tr>
      <w:tr w:rsidR="00842FC0" w:rsidRPr="00FF369D" w14:paraId="37284C2B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C3046" w14:textId="19771782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FD8575" w14:textId="5316A83C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F5B140" w14:textId="4D0BC141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8C4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3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C00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B6A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C9336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Ice-free</w:t>
            </w:r>
          </w:p>
        </w:tc>
      </w:tr>
      <w:tr w:rsidR="00842FC0" w:rsidRPr="00FF369D" w14:paraId="72BE3858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A9954" w14:textId="0588A445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45FC843" w14:textId="151A1D60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927F84" w14:textId="35112952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2C83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17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38AB7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16F63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114F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</w:tr>
      <w:tr w:rsidR="00842FC0" w:rsidRPr="00FF369D" w14:paraId="64CB9355" w14:textId="77777777" w:rsidTr="00CB7AE8">
        <w:trPr>
          <w:trHeight w:val="48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48866" w14:textId="3CCD6834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C18F0D6" w14:textId="16504308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DC08DA" w14:textId="06259D95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4C552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25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6ACD3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5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EDAD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2D7418" w14:textId="5EA0D480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South end is completely ice free, 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orth end has developed 1.2 cm ice</w:t>
            </w:r>
          </w:p>
        </w:tc>
      </w:tr>
      <w:tr w:rsidR="00842FC0" w:rsidRPr="00FF369D" w14:paraId="7191C83C" w14:textId="77777777" w:rsidTr="00CB7AE8">
        <w:trPr>
          <w:trHeight w:val="48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0232E" w14:textId="001C06E6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9D26BD4" w14:textId="1A37F227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7F5552" w14:textId="6508CF53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8F23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28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045F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5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94B2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0608F1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Some ice, but still some open water. </w:t>
            </w:r>
            <w:proofErr w:type="spellStart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Elison</w:t>
            </w:r>
            <w:proofErr w:type="spellEnd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 Lake is the last on the Cape to develop full ice </w:t>
            </w:r>
          </w:p>
        </w:tc>
      </w:tr>
      <w:tr w:rsidR="00842FC0" w:rsidRPr="00FF369D" w14:paraId="60BA5D4D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B98F7" w14:textId="080EE2D4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EC9C5" w14:textId="394D709C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EF6BAC" w14:textId="72F7012D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8EE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7 1995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49F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B54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6042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57AFD0C9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A4CF4" w14:textId="6DF10672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6BF49" w14:textId="0C97F792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02A8" w14:textId="10F8CEE3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394D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9 1998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0C8B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1674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3300B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</w:tr>
      <w:tr w:rsidR="00842FC0" w:rsidRPr="00FF369D" w14:paraId="08834F13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99A8C" w14:textId="3DB6E0EB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90BCF" w14:textId="29437C03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B7C0" w14:textId="2E68271E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196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200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E69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4A2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7B54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52E4589D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D484C" w14:textId="35B7FE96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C9622C" w14:textId="6FCA1E0F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06CE" w14:textId="215AB587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9D7F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2 200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9FE5D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2512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2F7D3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0CF34467" w14:textId="77777777" w:rsidTr="00CB7AE8">
        <w:trPr>
          <w:trHeight w:val="346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85581" w14:textId="7C7B5B24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F17AB" w14:textId="7F6A4030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DEDA" w14:textId="66666ADF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21F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200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F99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EF2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B323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2F0374BA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3C8A8" w14:textId="545764A8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7C072" w14:textId="0242226E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CF8C" w14:textId="463C9151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3D0A8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0 200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A6AC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6F774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3F21E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13AFD04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1E20E" w14:textId="2BD52288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68E8A" w14:textId="743C1144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0338" w14:textId="28C7AD5E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794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4 2009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3F7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610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FE90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3857FC53" w14:textId="77777777" w:rsidTr="00CB7AE8">
        <w:trPr>
          <w:trHeight w:val="340"/>
        </w:trPr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975FE" w14:textId="0FA3A341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4342" w14:textId="1D8205CC" w:rsidR="00842FC0" w:rsidRPr="00FF369D" w:rsidRDefault="00842FC0" w:rsidP="00FF36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169E" w14:textId="1AF9E10A" w:rsidR="00842FC0" w:rsidRPr="00FF369D" w:rsidRDefault="00842FC0" w:rsidP="00FF36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7B647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6 201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CB1F5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E708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B0952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5143EB15" w14:textId="77777777" w:rsidTr="00CB7AE8">
        <w:trPr>
          <w:trHeight w:val="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43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F37" w14:textId="777777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9981" w14:textId="77777777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D29C" w14:textId="77777777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A854" w14:textId="777777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6973" w14:textId="777777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0677" w14:textId="777777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9E5507" w14:textId="77777777" w:rsidR="00FF369D" w:rsidRDefault="00FF369D">
      <w:r>
        <w:br w:type="page"/>
      </w:r>
    </w:p>
    <w:tbl>
      <w:tblPr>
        <w:tblW w:w="13437" w:type="dxa"/>
        <w:tblLook w:val="04A0" w:firstRow="1" w:lastRow="0" w:firstColumn="1" w:lastColumn="0" w:noHBand="0" w:noVBand="1"/>
      </w:tblPr>
      <w:tblGrid>
        <w:gridCol w:w="1500"/>
        <w:gridCol w:w="1660"/>
        <w:gridCol w:w="1228"/>
        <w:gridCol w:w="1683"/>
        <w:gridCol w:w="1118"/>
        <w:gridCol w:w="1758"/>
        <w:gridCol w:w="4490"/>
      </w:tblGrid>
      <w:tr w:rsidR="00842FC0" w:rsidRPr="00FF369D" w14:paraId="6623E8BC" w14:textId="77777777" w:rsidTr="00CB7AE8">
        <w:trPr>
          <w:trHeight w:val="74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C39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Site Group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5A6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Lake Name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677B62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levation (m </w:t>
            </w:r>
            <w:proofErr w:type="spellStart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.s.l</w:t>
            </w:r>
            <w:proofErr w:type="spellEnd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.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9949BF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Date sampled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5300E6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stimated % Ice cover 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FA442D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now adjacent to waterbody (Y/N)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4A39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mments</w:t>
            </w:r>
          </w:p>
        </w:tc>
      </w:tr>
      <w:tr w:rsidR="00842FC0" w:rsidRPr="00FF369D" w14:paraId="34F4958A" w14:textId="77777777" w:rsidTr="00CB7AE8">
        <w:trPr>
          <w:trHeight w:val="340"/>
        </w:trPr>
        <w:tc>
          <w:tcPr>
            <w:tcW w:w="1500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46631" w14:textId="69B5537B" w:rsidR="00842FC0" w:rsidRPr="00FF369D" w:rsidRDefault="00842FC0" w:rsidP="00402B14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Cool" Site</w:t>
            </w:r>
          </w:p>
        </w:tc>
        <w:tc>
          <w:tcPr>
            <w:tcW w:w="166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CD4C97" w14:textId="0F75A1E2" w:rsidR="00402B14" w:rsidRPr="00FF369D" w:rsidRDefault="00842FC0" w:rsidP="00402B14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Moraine Pond 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br/>
              <w:t xml:space="preserve">(78° 36.685' N, 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74° 40.977' W)</w:t>
            </w:r>
          </w:p>
          <w:p w14:paraId="3FED8442" w14:textId="6551B3A9" w:rsidR="00842FC0" w:rsidRPr="00FF369D" w:rsidRDefault="00842FC0" w:rsidP="00402B14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AB60" w14:textId="6C5072D1" w:rsidR="00842FC0" w:rsidRPr="00FF369D" w:rsidRDefault="00842FC0" w:rsidP="00402B14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89</w:t>
            </w:r>
          </w:p>
        </w:tc>
        <w:tc>
          <w:tcPr>
            <w:tcW w:w="168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3BB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26 1983</w:t>
            </w:r>
          </w:p>
        </w:tc>
        <w:tc>
          <w:tcPr>
            <w:tcW w:w="11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E46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80</w:t>
            </w:r>
          </w:p>
        </w:tc>
        <w:tc>
          <w:tcPr>
            <w:tcW w:w="175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0B4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F379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30B642D8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9A860" w14:textId="36859D5F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4DBE41" w14:textId="5609CB69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ED7" w14:textId="6AA921D1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B60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 1983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285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8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B73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E35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37D07475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F21D2" w14:textId="1E64F15C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755FF5" w14:textId="50F96DE9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EF0289" w14:textId="4FB006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41150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30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D00CB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84FFF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5D13E1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till under snow and ice</w:t>
            </w:r>
          </w:p>
        </w:tc>
      </w:tr>
      <w:tr w:rsidR="00842FC0" w:rsidRPr="00FF369D" w14:paraId="13A426CC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07E8D" w14:textId="5E186BDC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09FB56" w14:textId="6141AA5F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FC063B" w14:textId="2B7A689E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87E62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8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95C63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9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E196C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621AA0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Majority of the pond still under snow and ice</w:t>
            </w:r>
          </w:p>
        </w:tc>
      </w:tr>
      <w:tr w:rsidR="00842FC0" w:rsidRPr="00FF369D" w14:paraId="0A30B7E2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11C34" w14:textId="1CDA30F0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9E3D12" w14:textId="073674D2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99D4D9" w14:textId="61937B68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8765A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0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42CF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E8D8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991113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till covered by snow drift</w:t>
            </w:r>
          </w:p>
        </w:tc>
      </w:tr>
      <w:tr w:rsidR="00842FC0" w:rsidRPr="00FF369D" w14:paraId="730719F0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D213D" w14:textId="68237C44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AAB91D" w14:textId="38402900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8C728A" w14:textId="539F23CB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2EC4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15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38F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EEB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9AE0D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BA73F3E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AF7B5" w14:textId="3C080B0F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4BD183" w14:textId="52B20A0B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B16B6C" w14:textId="4CAF883D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107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24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4D0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7D9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D4D32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vered by 1.6 cm ice</w:t>
            </w:r>
          </w:p>
        </w:tc>
      </w:tr>
      <w:tr w:rsidR="00842FC0" w:rsidRPr="00FF369D" w14:paraId="77BA52B5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223AF" w14:textId="2A69558C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EA386F" w14:textId="3069E292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83DEF3" w14:textId="7B0DCB53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0E5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27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B41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4DA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AA721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vered by 2.3 cm ice and snow</w:t>
            </w:r>
          </w:p>
        </w:tc>
      </w:tr>
      <w:tr w:rsidR="00842FC0" w:rsidRPr="00FF369D" w14:paraId="3343A6EF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3F306" w14:textId="11FE4C33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B42C03" w14:textId="2E607EEF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091DEC" w14:textId="50AB6E11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DAE5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1995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7188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63C3F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609512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Large snowbank on cliff side</w:t>
            </w:r>
          </w:p>
        </w:tc>
      </w:tr>
      <w:tr w:rsidR="00842FC0" w:rsidRPr="00FF369D" w14:paraId="6E2FE43A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7FF08" w14:textId="43E18F24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3750F" w14:textId="6233082C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EE8827" w14:textId="179A8FAF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A39D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4 1998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397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3DF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873D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5AD093E9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373F7" w14:textId="7D8E641D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D5218" w14:textId="02F03640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2720" w14:textId="5589ECEB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C0F09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0 200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DB5F6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8887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C88CD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4E9964E0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73022" w14:textId="5BA6BDDF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1E275" w14:textId="2CA3EAF5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198" w14:textId="5EDDC424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DBC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7 200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7B0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9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90E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DE3C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0D7C70C1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FB5B2" w14:textId="1030E01E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7C205" w14:textId="6A485F9D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5DE" w14:textId="133835E2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ACFD8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1 200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85E7E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E389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6D26F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3A4C9EA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E573A" w14:textId="53D3ED25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AB648" w14:textId="63F2DE82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B63B" w14:textId="76F1E3DD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D99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1 200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304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5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0DB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B33F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2F3C8AB8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311A4" w14:textId="4095533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099FF2" w14:textId="3F5861A2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E4A" w14:textId="73802881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5D94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4 2009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D3BB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5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84A1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AF758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04F9B132" w14:textId="77777777" w:rsidTr="00CB7AE8">
        <w:trPr>
          <w:trHeight w:val="740"/>
        </w:trPr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2840B" w14:textId="34E347C6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00ACD" w14:textId="0A62A2D8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403A" w14:textId="6035BDAD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BE2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8 201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744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916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BF7AF" w14:textId="5B0524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Very thin snowbank that completely disappeared by Jul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y 20, 2011 (for the first time e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ver 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 xml:space="preserve">in 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our 32 years of site visits) </w:t>
            </w:r>
          </w:p>
        </w:tc>
      </w:tr>
    </w:tbl>
    <w:p w14:paraId="7A0F7C9D" w14:textId="77777777" w:rsidR="00FF369D" w:rsidRDefault="00FF369D">
      <w:r>
        <w:br w:type="page"/>
      </w:r>
    </w:p>
    <w:tbl>
      <w:tblPr>
        <w:tblW w:w="13437" w:type="dxa"/>
        <w:tblLook w:val="04A0" w:firstRow="1" w:lastRow="0" w:firstColumn="1" w:lastColumn="0" w:noHBand="0" w:noVBand="1"/>
      </w:tblPr>
      <w:tblGrid>
        <w:gridCol w:w="1500"/>
        <w:gridCol w:w="1754"/>
        <w:gridCol w:w="1134"/>
        <w:gridCol w:w="1683"/>
        <w:gridCol w:w="1118"/>
        <w:gridCol w:w="1758"/>
        <w:gridCol w:w="4490"/>
      </w:tblGrid>
      <w:tr w:rsidR="00842FC0" w:rsidRPr="00FF369D" w14:paraId="6DCDA6D7" w14:textId="77777777" w:rsidTr="00CB7AE8">
        <w:trPr>
          <w:trHeight w:val="74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8EB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Site Group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3F3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Lake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4BE618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levation (m </w:t>
            </w:r>
            <w:proofErr w:type="spellStart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.s.l</w:t>
            </w:r>
            <w:proofErr w:type="spellEnd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.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6AFE49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Date sampled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4E0397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stimated % Ice cover 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90932D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now adjacent to waterbody (Y/N)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04D2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mments</w:t>
            </w:r>
          </w:p>
        </w:tc>
      </w:tr>
      <w:tr w:rsidR="00842FC0" w:rsidRPr="00FF369D" w14:paraId="70F43B6D" w14:textId="77777777" w:rsidTr="00CB7AE8">
        <w:trPr>
          <w:trHeight w:val="340"/>
        </w:trPr>
        <w:tc>
          <w:tcPr>
            <w:tcW w:w="1500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66ABD" w14:textId="5A7E140E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Cool" Site</w:t>
            </w:r>
          </w:p>
        </w:tc>
        <w:tc>
          <w:tcPr>
            <w:tcW w:w="1754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57FC02" w14:textId="36C762B3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Paradise Pond 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br/>
              <w:t xml:space="preserve">(78° 36.530' N, 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74° 46.117' W)</w:t>
            </w:r>
          </w:p>
        </w:tc>
        <w:tc>
          <w:tcPr>
            <w:tcW w:w="1134" w:type="dxa"/>
            <w:vMerge w:val="restart"/>
            <w:tcBorders>
              <w:top w:val="single" w:sz="2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26BB26B" w14:textId="1A223F87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34</w:t>
            </w:r>
          </w:p>
        </w:tc>
        <w:tc>
          <w:tcPr>
            <w:tcW w:w="1683" w:type="dxa"/>
            <w:tcBorders>
              <w:top w:val="single" w:sz="2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769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5 1986</w:t>
            </w:r>
          </w:p>
        </w:tc>
        <w:tc>
          <w:tcPr>
            <w:tcW w:w="11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F9F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600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7BF57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Large snowbank on north edge</w:t>
            </w:r>
          </w:p>
        </w:tc>
      </w:tr>
      <w:tr w:rsidR="00842FC0" w:rsidRPr="00FF369D" w14:paraId="517D6D1E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8C818" w14:textId="2EB1BEB5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227DE4" w14:textId="7C63DD1D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446E6A" w14:textId="4B7C28D0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C98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2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0A0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19F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A0E24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now persistent on north edge</w:t>
            </w:r>
          </w:p>
        </w:tc>
      </w:tr>
      <w:tr w:rsidR="00842FC0" w:rsidRPr="00FF369D" w14:paraId="3FCA652D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3F2B5" w14:textId="3F105E76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151F99" w14:textId="5FBC1A4E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6A0A45" w14:textId="5C35C0C2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18E32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22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CFA3E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CF2F4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56962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26D2FE2E" w14:textId="77777777" w:rsidTr="00CB7AE8">
        <w:trPr>
          <w:trHeight w:val="34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57FC" w14:textId="6D4E7454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9294E7" w14:textId="5D226220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673E89" w14:textId="1E5571D5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AE5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7 1995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002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E996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0F2E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3425BC95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DED07" w14:textId="5D52477A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6756EA" w14:textId="59CB3D13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7E1AB0" w14:textId="3112752A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D296F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9 1998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F5A6E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1598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A3F61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2E5D3C8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0783F" w14:textId="57DEA176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B4E51B" w14:textId="4166DAB9" w:rsidR="00842FC0" w:rsidRPr="00FF369D" w:rsidRDefault="00842FC0" w:rsidP="009B2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C628C8" w14:textId="39F79E69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50A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200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FCB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2DE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52DA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1D409D1A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A979D" w14:textId="2ABBF087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6DC95" w14:textId="3E36A54D" w:rsidR="00842FC0" w:rsidRPr="00FF369D" w:rsidRDefault="00842FC0" w:rsidP="009B2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C90E5C" w14:textId="78F4F86D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884C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0 200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BEB8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97EE0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92E3F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46836654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7B986" w14:textId="662DAD6C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6636BB" w14:textId="3AA6B44F" w:rsidR="00842FC0" w:rsidRPr="00FF369D" w:rsidRDefault="00842FC0" w:rsidP="009B2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4E7514" w14:textId="4971FE9E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759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200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802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C8C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1C44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7A06E28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877F" w14:textId="5D92B764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567FC" w14:textId="6F8132A6" w:rsidR="00842FC0" w:rsidRPr="00FF369D" w:rsidRDefault="00842FC0" w:rsidP="009B2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23041D" w14:textId="297D4F61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1B70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200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6A5D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04E1F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5E16E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423213FC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EEC1D" w14:textId="619A45B6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3EF0F" w14:textId="0267E40B" w:rsidR="00842FC0" w:rsidRPr="00FF369D" w:rsidRDefault="00842FC0" w:rsidP="009B2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76DBF3" w14:textId="7809914C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00C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5 2009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88C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5CD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596A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4ED3198" w14:textId="77777777" w:rsidTr="00CB7AE8">
        <w:trPr>
          <w:trHeight w:val="340"/>
        </w:trPr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579AD" w14:textId="3ED2BDBF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E6F3D" w14:textId="3973629A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E5C89" w14:textId="598651AB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50EAC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6 201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4AD90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750FD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ECFE8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3ACB4F85" w14:textId="77777777" w:rsidTr="00CB7AE8">
        <w:trPr>
          <w:trHeight w:val="320"/>
        </w:trPr>
        <w:tc>
          <w:tcPr>
            <w:tcW w:w="15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8908" w14:textId="520109C7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Cool" Site</w:t>
            </w:r>
          </w:p>
        </w:tc>
        <w:tc>
          <w:tcPr>
            <w:tcW w:w="17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8D228" w14:textId="6182F6C2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Plateau Pond 2 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br/>
              <w:t>(78° 35.500' N,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74° 38.427' W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D034CC8" w14:textId="0CE0FBB3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246</w:t>
            </w: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5F0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0 1983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AA7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DC1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01250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BF17F2C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66D98" w14:textId="2C4BA8D9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16E913" w14:textId="77AEDB4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F82EAF" w14:textId="38DB5518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3AC9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17 198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00AF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1B33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D45C9C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5428C1F9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8A529" w14:textId="6D913C12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773993" w14:textId="10FA843E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E8B1D1" w14:textId="44BE2B98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6A9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21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815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E56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F811A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Totally ice-covered with 30 cm of snow on top</w:t>
            </w:r>
          </w:p>
        </w:tc>
      </w:tr>
      <w:tr w:rsidR="00842FC0" w:rsidRPr="00FF369D" w14:paraId="37398B0C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64D4A" w14:textId="3F70519A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BABACC" w14:textId="0B42D3C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9D104E" w14:textId="6F3334D2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654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6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AEE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8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CB0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A847D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Mostly ice-covered</w:t>
            </w:r>
          </w:p>
        </w:tc>
      </w:tr>
      <w:tr w:rsidR="00842FC0" w:rsidRPr="00FF369D" w14:paraId="410F8456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82AD2" w14:textId="24FD2716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6E6EB7" w14:textId="6ADF5036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9A4CCE" w14:textId="5AEB6484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4B0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6 198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733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65D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DA0D2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Thick ice cover and slush to the bottom of pond</w:t>
            </w:r>
          </w:p>
        </w:tc>
      </w:tr>
      <w:tr w:rsidR="00842FC0" w:rsidRPr="00FF369D" w14:paraId="686CF766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B82D1" w14:textId="1D19613E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3D3AF8" w14:textId="40BA66C8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0BE8FB" w14:textId="5D3031CA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F5911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24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C0A2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D679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6C9A6C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ll frozen slush, 2.5 cm ice</w:t>
            </w:r>
          </w:p>
        </w:tc>
      </w:tr>
      <w:tr w:rsidR="00842FC0" w:rsidRPr="00FF369D" w14:paraId="5669F187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BFFE9" w14:textId="1114A866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82A109" w14:textId="48E3D5B6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68B521" w14:textId="4ABD9E85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98B2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27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D358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B89B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3FB75A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vered by 4.2 cm ice</w:t>
            </w:r>
          </w:p>
        </w:tc>
      </w:tr>
      <w:tr w:rsidR="00842FC0" w:rsidRPr="00FF369D" w14:paraId="5D30B71C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3AF5F" w14:textId="735C362D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2F5A4" w14:textId="45BB732B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865984" w14:textId="50E3EA15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4D4A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2 1995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D66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931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6C92E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5851F19B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D9F5D" w14:textId="348B9536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233B1" w14:textId="6758199D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A6088E" w14:textId="23EE50D8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A3281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4 1998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45176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5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9E99B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7CB5A8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4F307C46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E9FA6" w14:textId="794669A5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3DBE5" w14:textId="7F70FEB3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D7CD5C" w14:textId="7570D17C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353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0 200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3CF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F21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5746F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234E667B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C5AE2" w14:textId="6D6A717B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D0277" w14:textId="0509A372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94683F" w14:textId="42142BEC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700AA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7 200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54C93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B7E6E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20D313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3848BF45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E49B7" w14:textId="03DCBA86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8AEC8" w14:textId="3BDF0C22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F6098B" w14:textId="0D1177D8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FFF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1 200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C61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00E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81E8D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275952DD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E8ECF" w14:textId="400D54CD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CD577" w14:textId="49E7E1BF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061157" w14:textId="5981F368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D4320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9 200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8F7D2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0EF8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B2B86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1C1B84A0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C9D09" w14:textId="5942BAB3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3D81F" w14:textId="50A32CB7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A6F1DB" w14:textId="34A6267F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93B2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4 2009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CDF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70E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49D1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D2F3705" w14:textId="77777777" w:rsidTr="00CB7AE8">
        <w:trPr>
          <w:trHeight w:val="340"/>
        </w:trPr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BBEF8" w14:textId="25748A79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D45ED" w14:textId="57DB4A30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08317" w14:textId="57A835AC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1FC1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8 201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001BE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3B2CD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33BEE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</w:tbl>
    <w:p w14:paraId="18982E81" w14:textId="77777777" w:rsidR="00CB7AE8" w:rsidRDefault="00CB7AE8">
      <w:r>
        <w:br w:type="page"/>
      </w:r>
    </w:p>
    <w:tbl>
      <w:tblPr>
        <w:tblW w:w="13437" w:type="dxa"/>
        <w:tblLook w:val="04A0" w:firstRow="1" w:lastRow="0" w:firstColumn="1" w:lastColumn="0" w:noHBand="0" w:noVBand="1"/>
      </w:tblPr>
      <w:tblGrid>
        <w:gridCol w:w="1500"/>
        <w:gridCol w:w="1754"/>
        <w:gridCol w:w="1134"/>
        <w:gridCol w:w="1683"/>
        <w:gridCol w:w="1118"/>
        <w:gridCol w:w="1758"/>
        <w:gridCol w:w="4490"/>
      </w:tblGrid>
      <w:tr w:rsidR="00842FC0" w:rsidRPr="00FF369D" w14:paraId="4E0E1CFB" w14:textId="77777777" w:rsidTr="00402B14">
        <w:trPr>
          <w:trHeight w:val="74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C73C" w14:textId="5705E7BD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Site Group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40B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Lake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465AF8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levation (m </w:t>
            </w:r>
            <w:proofErr w:type="spellStart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.s.l</w:t>
            </w:r>
            <w:proofErr w:type="spellEnd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.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C0BC26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Date sampled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A2DECF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stimated % Ice cover 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EE9A49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now adjacent to waterbody (Y/N)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FAC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mments</w:t>
            </w:r>
          </w:p>
        </w:tc>
      </w:tr>
      <w:tr w:rsidR="00842FC0" w:rsidRPr="00FF369D" w14:paraId="470AD50A" w14:textId="77777777" w:rsidTr="009B2A21">
        <w:trPr>
          <w:trHeight w:val="880"/>
        </w:trPr>
        <w:tc>
          <w:tcPr>
            <w:tcW w:w="150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9DDB" w14:textId="77777777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Cold" Site</w:t>
            </w:r>
          </w:p>
        </w:tc>
        <w:tc>
          <w:tcPr>
            <w:tcW w:w="175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97021" w14:textId="77777777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High Lake 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br/>
              <w:t>(78° 42.700' N,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 74° 22.283' W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7CBA" w14:textId="77777777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463</w:t>
            </w:r>
          </w:p>
        </w:tc>
        <w:tc>
          <w:tcPr>
            <w:tcW w:w="168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C422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2011</w:t>
            </w:r>
          </w:p>
        </w:tc>
        <w:tc>
          <w:tcPr>
            <w:tcW w:w="11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410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094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7AB14" w14:textId="6F54CDA2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Rocky, un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vegetated catchment. This site has previously not been visited as it was not accessible due to extensive snow and ice cover </w:t>
            </w:r>
          </w:p>
        </w:tc>
      </w:tr>
      <w:tr w:rsidR="00842FC0" w:rsidRPr="00FF369D" w14:paraId="1460B35F" w14:textId="77777777" w:rsidTr="00CB7AE8">
        <w:trPr>
          <w:trHeight w:val="320"/>
        </w:trPr>
        <w:tc>
          <w:tcPr>
            <w:tcW w:w="15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BB202" w14:textId="621F034A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Cold" Site</w:t>
            </w:r>
          </w:p>
        </w:tc>
        <w:tc>
          <w:tcPr>
            <w:tcW w:w="17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F78D3D" w14:textId="5ACE0A58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Proteus Lake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br/>
              <w:t xml:space="preserve">(78° 41.876' N, 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74° 23.022' W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10E" w14:textId="2D6FB15B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376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1F29C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9 1983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2EA9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EBC9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D67C0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5E8650F4" w14:textId="77777777" w:rsidTr="009B2A21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DF809" w14:textId="109807DF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810CFE" w14:textId="7532096E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1962" w14:textId="17137C34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856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19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28E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B16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9F48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905F3A1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C9B26" w14:textId="1E0D9209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0EDEC8" w14:textId="2796C5E3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5068" w14:textId="547E5C6F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6A970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5 1998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FA01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95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D319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04B0F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797290AC" w14:textId="77777777" w:rsidTr="009B2A21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06A03" w14:textId="528C9D8F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F3647" w14:textId="7B702C77" w:rsidR="00842FC0" w:rsidRPr="00FF369D" w:rsidRDefault="00842FC0" w:rsidP="009B2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F3FE" w14:textId="35A9994D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4BF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24 200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08F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7A5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46BA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18A8E8D6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520BA" w14:textId="2FC87561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19A48" w14:textId="60F94FB5" w:rsidR="00842FC0" w:rsidRPr="00FF369D" w:rsidRDefault="00842FC0" w:rsidP="009B2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921A" w14:textId="7009EB1C" w:rsidR="00842FC0" w:rsidRPr="00FF369D" w:rsidRDefault="00842FC0" w:rsidP="009B2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39B008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1 2009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312C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6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94171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477D9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D8540FD" w14:textId="77777777" w:rsidTr="009B2A21">
        <w:trPr>
          <w:trHeight w:val="340"/>
        </w:trPr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92665" w14:textId="31BAA843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5411B" w14:textId="41EF2142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81D2" w14:textId="3BE3C601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44D6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3 201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227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2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E67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BEB0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4C649B2" w14:textId="77777777" w:rsidTr="00CB7AE8">
        <w:trPr>
          <w:trHeight w:val="320"/>
        </w:trPr>
        <w:tc>
          <w:tcPr>
            <w:tcW w:w="15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B2000" w14:textId="5A7E1D00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Cold" Site</w:t>
            </w:r>
          </w:p>
        </w:tc>
        <w:tc>
          <w:tcPr>
            <w:tcW w:w="17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12F67" w14:textId="332B5EB8" w:rsidR="00842FC0" w:rsidRPr="00FF369D" w:rsidRDefault="00842FC0" w:rsidP="009B2A21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West Lake </w:t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br/>
              <w:t xml:space="preserve">(78° 44.491' N, 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74° 37.751' W)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ACB" w14:textId="21DD8AE4" w:rsidR="00842FC0" w:rsidRPr="00FF369D" w:rsidRDefault="00842FC0" w:rsidP="009B2A21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323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C1C89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ne 23 1983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37F57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1603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65645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43228275" w14:textId="77777777" w:rsidTr="00402B14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61C97" w14:textId="045B7992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07213A" w14:textId="2427FBFC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B5A" w14:textId="3B334203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6A25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ugust 19 198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EE1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4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1B1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F075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EA6B4DB" w14:textId="77777777" w:rsidTr="00CB7AE8">
        <w:trPr>
          <w:trHeight w:val="320"/>
        </w:trPr>
        <w:tc>
          <w:tcPr>
            <w:tcW w:w="15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3A70F" w14:textId="6FCDB7CB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846C55" w14:textId="4A575ECC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D651" w14:textId="245B17F8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6A84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July 11 2009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3B21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9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422E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ECC0A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3A278DE9" w14:textId="77777777" w:rsidTr="00402B14">
        <w:trPr>
          <w:trHeight w:val="340"/>
        </w:trPr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523A2" w14:textId="1FD880B4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C804F" w14:textId="41AB21FC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393A" w14:textId="7917AA74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60CE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4 201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868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55D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Y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80C2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</w:tr>
      <w:tr w:rsidR="00842FC0" w:rsidRPr="00FF369D" w14:paraId="6F001B61" w14:textId="77777777" w:rsidTr="00402B14">
        <w:trPr>
          <w:trHeight w:val="6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F7A4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2DBC4" w14:textId="777777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9F34" w14:textId="77777777" w:rsidR="00842FC0" w:rsidRPr="00FF369D" w:rsidRDefault="00842FC0" w:rsidP="00FF36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98627" w14:textId="777777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4E2D" w14:textId="777777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DD2F" w14:textId="777777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4F677" w14:textId="77777777" w:rsidR="00842FC0" w:rsidRPr="00FF369D" w:rsidRDefault="00842FC0" w:rsidP="00FF36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2FC0" w:rsidRPr="00FF369D" w14:paraId="07BF9E28" w14:textId="77777777" w:rsidTr="00402B14">
        <w:trPr>
          <w:trHeight w:val="74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500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ite Group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F6C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Lake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C1370D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levation (m </w:t>
            </w:r>
            <w:proofErr w:type="spellStart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a.s.l</w:t>
            </w:r>
            <w:proofErr w:type="spellEnd"/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.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0DD7ADF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Date sampled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BBF737D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Estimated % Ice cover 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ABE37E9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Snow adjacent to waterbody (Y/N)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3B3A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Comments</w:t>
            </w:r>
          </w:p>
        </w:tc>
      </w:tr>
      <w:tr w:rsidR="00842FC0" w:rsidRPr="00FF369D" w14:paraId="295B6D82" w14:textId="77777777" w:rsidTr="00402B14">
        <w:trPr>
          <w:trHeight w:val="760"/>
        </w:trPr>
        <w:tc>
          <w:tcPr>
            <w:tcW w:w="1500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31682" w14:textId="77777777" w:rsidR="00842FC0" w:rsidRPr="00FF369D" w:rsidRDefault="00842FC0" w:rsidP="00842FC0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Oasis" Site</w:t>
            </w:r>
          </w:p>
        </w:tc>
        <w:tc>
          <w:tcPr>
            <w:tcW w:w="175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9AA2" w14:textId="77777777" w:rsidR="00842FC0" w:rsidRPr="00FF369D" w:rsidRDefault="00842FC0" w:rsidP="00842FC0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Sverdrup Pond 5 (79° 7.951' N, 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79° 48.582' W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FF9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299</w:t>
            </w:r>
          </w:p>
        </w:tc>
        <w:tc>
          <w:tcPr>
            <w:tcW w:w="168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E2F3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2 2011</w:t>
            </w:r>
          </w:p>
        </w:tc>
        <w:tc>
          <w:tcPr>
            <w:tcW w:w="11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6CBB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FD8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600D9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% vegetated shoreline</w:t>
            </w:r>
          </w:p>
        </w:tc>
      </w:tr>
      <w:tr w:rsidR="00842FC0" w:rsidRPr="00FF369D" w14:paraId="3A55D4CB" w14:textId="77777777" w:rsidTr="00CB7AE8">
        <w:trPr>
          <w:trHeight w:val="545"/>
        </w:trPr>
        <w:tc>
          <w:tcPr>
            <w:tcW w:w="15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4E48D" w14:textId="4B2622B2" w:rsidR="00842FC0" w:rsidRPr="00FF369D" w:rsidRDefault="00842FC0" w:rsidP="00402B14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"Oasis" Site</w:t>
            </w:r>
          </w:p>
        </w:tc>
        <w:tc>
          <w:tcPr>
            <w:tcW w:w="175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67D1C" w14:textId="5D563BEE" w:rsidR="00842FC0" w:rsidRPr="00FF369D" w:rsidRDefault="00842FC0" w:rsidP="00402B14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Sverdrup Pond 8 (79° 7.680' N, </w:t>
            </w:r>
            <w:r w:rsidRPr="00FF369D">
              <w:rPr>
                <w:rFonts w:ascii="MingLiU" w:eastAsia="MingLiU" w:hAnsi="MingLiU" w:cs="MingLiU"/>
                <w:sz w:val="18"/>
                <w:szCs w:val="18"/>
              </w:rPr>
              <w:br/>
            </w: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79° 58.498' W)</w:t>
            </w:r>
            <w:r w:rsidR="00402B14"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602F" w14:textId="5045FA31" w:rsidR="00842FC0" w:rsidRPr="00FF369D" w:rsidRDefault="00842FC0" w:rsidP="00402B14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296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78A9B7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4 198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13A5A0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5C44A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082A92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 xml:space="preserve">Photo of SV Pond 8 shows abundant vegetation surrounding the pond perimeter </w:t>
            </w:r>
          </w:p>
        </w:tc>
      </w:tr>
      <w:tr w:rsidR="00842FC0" w:rsidRPr="00FF369D" w14:paraId="67531431" w14:textId="77777777" w:rsidTr="00402B14">
        <w:trPr>
          <w:trHeight w:val="340"/>
        </w:trPr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D13A9A" w14:textId="7575767C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5784" w14:textId="6492468C" w:rsidR="00842FC0" w:rsidRPr="00FF369D" w:rsidRDefault="00842FC0" w:rsidP="00FF36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32FB" w14:textId="7B81A0A7" w:rsidR="00842FC0" w:rsidRPr="00FF369D" w:rsidRDefault="00842FC0" w:rsidP="00FF36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7A5C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July 12 201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F796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F901" w14:textId="77777777" w:rsidR="00842FC0" w:rsidRPr="00FF369D" w:rsidRDefault="00842FC0" w:rsidP="00FF369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16816" w14:textId="77777777" w:rsidR="00842FC0" w:rsidRPr="00FF369D" w:rsidRDefault="00842FC0" w:rsidP="00FF369D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F369D">
              <w:rPr>
                <w:rFonts w:ascii="Verdana" w:eastAsia="Times New Roman" w:hAnsi="Verdana" w:cs="Times New Roman"/>
                <w:sz w:val="18"/>
                <w:szCs w:val="18"/>
              </w:rPr>
              <w:t>100% vegetated shoreline</w:t>
            </w:r>
          </w:p>
        </w:tc>
      </w:tr>
    </w:tbl>
    <w:p w14:paraId="793A93D5" w14:textId="77777777" w:rsidR="00FF369D" w:rsidRDefault="00FF369D"/>
    <w:sectPr w:rsidR="00FF369D" w:rsidSect="00FF369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69D"/>
    <w:rsid w:val="000623A0"/>
    <w:rsid w:val="000D752C"/>
    <w:rsid w:val="001570BA"/>
    <w:rsid w:val="001D4B05"/>
    <w:rsid w:val="00323F25"/>
    <w:rsid w:val="003726A0"/>
    <w:rsid w:val="003A4836"/>
    <w:rsid w:val="003C2A64"/>
    <w:rsid w:val="003C7060"/>
    <w:rsid w:val="00402B14"/>
    <w:rsid w:val="004D40EC"/>
    <w:rsid w:val="004E61A0"/>
    <w:rsid w:val="00533927"/>
    <w:rsid w:val="006B0A8F"/>
    <w:rsid w:val="006B3956"/>
    <w:rsid w:val="006E0B1E"/>
    <w:rsid w:val="00815317"/>
    <w:rsid w:val="00842FC0"/>
    <w:rsid w:val="00846B98"/>
    <w:rsid w:val="00884AB4"/>
    <w:rsid w:val="008D7829"/>
    <w:rsid w:val="00922066"/>
    <w:rsid w:val="00971FFF"/>
    <w:rsid w:val="009B2A21"/>
    <w:rsid w:val="009B5347"/>
    <w:rsid w:val="00A0218D"/>
    <w:rsid w:val="00A024A7"/>
    <w:rsid w:val="00A11FDF"/>
    <w:rsid w:val="00A425DF"/>
    <w:rsid w:val="00AA02E3"/>
    <w:rsid w:val="00B014A9"/>
    <w:rsid w:val="00BF21EC"/>
    <w:rsid w:val="00C22241"/>
    <w:rsid w:val="00CA266A"/>
    <w:rsid w:val="00CB7AE8"/>
    <w:rsid w:val="00D23596"/>
    <w:rsid w:val="00E30DCD"/>
    <w:rsid w:val="00E61095"/>
    <w:rsid w:val="00E629F8"/>
    <w:rsid w:val="00E81DE6"/>
    <w:rsid w:val="00EE3F51"/>
    <w:rsid w:val="00EE6BC9"/>
    <w:rsid w:val="00F83E5E"/>
    <w:rsid w:val="00FA02BF"/>
    <w:rsid w:val="00FA58BF"/>
    <w:rsid w:val="00FF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017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6B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B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8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750</Words>
  <Characters>4275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riffiths</dc:creator>
  <cp:keywords/>
  <dc:description/>
  <cp:lastModifiedBy>Katherine Griffiths</cp:lastModifiedBy>
  <cp:revision>6</cp:revision>
  <dcterms:created xsi:type="dcterms:W3CDTF">2017-01-30T20:43:00Z</dcterms:created>
  <dcterms:modified xsi:type="dcterms:W3CDTF">2017-01-31T22:11:00Z</dcterms:modified>
</cp:coreProperties>
</file>